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70F75" w14:textId="77777777" w:rsidR="005D78E5" w:rsidRDefault="005D78E5" w:rsidP="005D78E5">
      <w:pPr>
        <w:jc w:val="both"/>
      </w:pPr>
      <w:r w:rsidRPr="005D78E5">
        <w:rPr>
          <w:noProof/>
        </w:rPr>
        <w:drawing>
          <wp:anchor distT="0" distB="0" distL="114300" distR="114300" simplePos="0" relativeHeight="251658240" behindDoc="0" locked="0" layoutInCell="1" allowOverlap="1" wp14:anchorId="104049F9" wp14:editId="264FACD5">
            <wp:simplePos x="0" y="0"/>
            <wp:positionH relativeFrom="column">
              <wp:posOffset>110490</wp:posOffset>
            </wp:positionH>
            <wp:positionV relativeFrom="paragraph">
              <wp:posOffset>0</wp:posOffset>
            </wp:positionV>
            <wp:extent cx="5943600" cy="4779010"/>
            <wp:effectExtent l="0" t="0" r="0" b="2540"/>
            <wp:wrapTopAndBottom/>
            <wp:docPr id="200492517" name="Picture 200492517" descr="A graph of a cell divis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92517" name="Picture 1" descr="A graph of a cell division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79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A87CF4" w14:textId="69B53E8C" w:rsidR="004E336A" w:rsidRDefault="005D78E5" w:rsidP="005D78E5">
      <w:pPr>
        <w:jc w:val="both"/>
      </w:pPr>
      <w:r w:rsidRPr="005D78E5">
        <w:rPr>
          <w:b/>
          <w:bCs/>
        </w:rPr>
        <w:t>Supplementary Figure 1.</w:t>
      </w:r>
      <w:r>
        <w:t xml:space="preserve"> </w:t>
      </w:r>
      <w:r w:rsidRPr="005D78E5">
        <w:rPr>
          <w:b/>
          <w:bCs/>
        </w:rPr>
        <w:t>Data split strategy for CREaTor Training</w:t>
      </w:r>
      <w:r>
        <w:rPr>
          <w:b/>
          <w:bCs/>
        </w:rPr>
        <w:t xml:space="preserve"> and evaluation</w:t>
      </w:r>
      <w:r w:rsidRPr="005D78E5">
        <w:rPr>
          <w:b/>
          <w:bCs/>
        </w:rPr>
        <w:t>.</w:t>
      </w:r>
      <w:r>
        <w:t xml:space="preserve"> </w:t>
      </w:r>
      <w:r w:rsidR="007F57A3">
        <w:t xml:space="preserve">Training chromosomes (grey): </w:t>
      </w:r>
      <w:r w:rsidRPr="005D78E5">
        <w:t xml:space="preserve">chr1-7, chr10-15, and chr17-23 </w:t>
      </w:r>
      <w:r w:rsidR="007F57A3">
        <w:t>of</w:t>
      </w:r>
      <w:r w:rsidRPr="005D78E5">
        <w:t xml:space="preserve"> 19 human tissues and cell lines: A673, B cell, CD14 positive monocyte, GM12878, GM23338, H1, HCT116, HeLa S3, HepG2, MCF-7, OCI-LY7, PC-3, Panc1, astrocyte, bipolar neuron, fibroblast of dermis, keratinocyte, myotube, and neural progenitor cell. </w:t>
      </w:r>
      <w:r w:rsidR="007F57A3">
        <w:t>Validation chromosomes (khaki):</w:t>
      </w:r>
      <w:r w:rsidRPr="005D78E5">
        <w:t xml:space="preserve"> chr16 </w:t>
      </w:r>
      <w:r w:rsidR="007F57A3">
        <w:t>of</w:t>
      </w:r>
      <w:r w:rsidRPr="005D78E5">
        <w:t xml:space="preserve"> the same 19 human tissues and cell lines.</w:t>
      </w:r>
      <w:r>
        <w:t xml:space="preserve"> Additionally, we designed 2 sets of test datasets: In-cell type test chromosomes (green) denote chr8 and chr9 in the 19 human tissue and cell lines </w:t>
      </w:r>
      <w:r w:rsidRPr="000116ED">
        <w:t>(</w:t>
      </w:r>
      <w:r>
        <w:t>excluding K562</w:t>
      </w:r>
      <w:r w:rsidRPr="000116ED">
        <w:t>)</w:t>
      </w:r>
      <w:r>
        <w:t>. Cross-cell type test chromosomes (</w:t>
      </w:r>
      <w:r w:rsidRPr="005D78E5">
        <w:t>magenta</w:t>
      </w:r>
      <w:r>
        <w:t xml:space="preserve">) denote all autosomes of K562 cell line, as K562 is not used for model training. </w:t>
      </w:r>
    </w:p>
    <w:p w14:paraId="692D60D7" w14:textId="77777777" w:rsidR="004E336A" w:rsidRDefault="004E336A">
      <w:r>
        <w:br w:type="page"/>
      </w:r>
    </w:p>
    <w:p w14:paraId="3A7C24CE" w14:textId="5BEAEA31" w:rsidR="004E336A" w:rsidRDefault="004E336A" w:rsidP="005D78E5">
      <w:pPr>
        <w:jc w:val="both"/>
      </w:pPr>
      <w:r>
        <w:rPr>
          <w:noProof/>
        </w:rPr>
        <w:lastRenderedPageBreak/>
        <w:drawing>
          <wp:anchor distT="0" distB="0" distL="114300" distR="114300" simplePos="0" relativeHeight="251658242" behindDoc="0" locked="0" layoutInCell="1" allowOverlap="1" wp14:anchorId="70841A05" wp14:editId="61D457E9">
            <wp:simplePos x="0" y="0"/>
            <wp:positionH relativeFrom="margin">
              <wp:posOffset>-635</wp:posOffset>
            </wp:positionH>
            <wp:positionV relativeFrom="paragraph">
              <wp:posOffset>316230</wp:posOffset>
            </wp:positionV>
            <wp:extent cx="5996940" cy="2707005"/>
            <wp:effectExtent l="0" t="0" r="3810" b="0"/>
            <wp:wrapTopAndBottom/>
            <wp:docPr id="500967238" name="Picture 500967238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967238" name="Picture 1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940" cy="270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3927BF" w14:textId="77777777" w:rsidR="00890B4E" w:rsidRDefault="00890B4E" w:rsidP="00890B4E">
      <w:pPr>
        <w:jc w:val="both"/>
        <w:rPr>
          <w:b/>
          <w:bCs/>
        </w:rPr>
      </w:pPr>
    </w:p>
    <w:p w14:paraId="68FA59FD" w14:textId="67E40EF2" w:rsidR="00890B4E" w:rsidRPr="00890B4E" w:rsidRDefault="00890B4E" w:rsidP="00890B4E">
      <w:pPr>
        <w:jc w:val="both"/>
      </w:pPr>
      <w:r w:rsidRPr="005D78E5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5D78E5">
        <w:rPr>
          <w:b/>
          <w:bCs/>
        </w:rPr>
        <w:t>.</w:t>
      </w:r>
      <w:r>
        <w:t xml:space="preserve"> </w:t>
      </w:r>
      <w:r w:rsidRPr="00890B4E">
        <w:rPr>
          <w:b/>
          <w:bCs/>
        </w:rPr>
        <w:t xml:space="preserve">UMAP visualization of </w:t>
      </w:r>
      <w:r w:rsidR="00536166">
        <w:rPr>
          <w:b/>
          <w:bCs/>
        </w:rPr>
        <w:t xml:space="preserve">123 </w:t>
      </w:r>
      <w:r w:rsidRPr="00890B4E">
        <w:rPr>
          <w:b/>
          <w:bCs/>
        </w:rPr>
        <w:t>expression profiles.</w:t>
      </w:r>
      <w:r>
        <w:rPr>
          <w:b/>
          <w:bCs/>
        </w:rPr>
        <w:t xml:space="preserve"> </w:t>
      </w:r>
      <w:r w:rsidRPr="00890B4E">
        <w:t>Prediction:</w:t>
      </w:r>
      <w:r w:rsidR="005A5C1E">
        <w:t xml:space="preserve"> Predicted K562 gene expression </w:t>
      </w:r>
      <w:r w:rsidR="006131B2">
        <w:t xml:space="preserve">profile. </w:t>
      </w:r>
      <w:r w:rsidRPr="00890B4E">
        <w:t xml:space="preserve"> </w:t>
      </w:r>
      <w:r w:rsidR="00775E51">
        <w:t xml:space="preserve">Others: </w:t>
      </w:r>
      <w:r w:rsidR="00CA7930">
        <w:t>T</w:t>
      </w:r>
      <w:r w:rsidR="00775E51" w:rsidRPr="00775E51">
        <w:t>ranscript quantifications</w:t>
      </w:r>
      <w:r w:rsidR="00CA7930">
        <w:t xml:space="preserve"> of corresponding cell types</w:t>
      </w:r>
      <w:r w:rsidR="00D33FE0">
        <w:t xml:space="preserve"> with RNA-seq</w:t>
      </w:r>
      <w:r w:rsidR="00CA7930">
        <w:t>.</w:t>
      </w:r>
    </w:p>
    <w:p w14:paraId="714E7396" w14:textId="3135F9E4" w:rsidR="007F2948" w:rsidRDefault="00890B4E" w:rsidP="001C121F">
      <w:r>
        <w:br w:type="page"/>
      </w:r>
    </w:p>
    <w:p w14:paraId="577EF781" w14:textId="7EC078D7" w:rsidR="007F2948" w:rsidRDefault="007F2948"/>
    <w:p w14:paraId="5FB2A231" w14:textId="2163B626" w:rsidR="005D78E5" w:rsidRPr="005D78E5" w:rsidRDefault="00EB795E" w:rsidP="005D78E5">
      <w:pPr>
        <w:jc w:val="both"/>
      </w:pPr>
      <w:r w:rsidRPr="004836FB">
        <w:rPr>
          <w:b/>
          <w:bCs/>
          <w:noProof/>
        </w:rPr>
        <w:drawing>
          <wp:anchor distT="0" distB="0" distL="114300" distR="114300" simplePos="0" relativeHeight="251658241" behindDoc="0" locked="0" layoutInCell="1" allowOverlap="1" wp14:anchorId="057D9037" wp14:editId="7322CBC4">
            <wp:simplePos x="0" y="0"/>
            <wp:positionH relativeFrom="margin">
              <wp:posOffset>433070</wp:posOffset>
            </wp:positionH>
            <wp:positionV relativeFrom="paragraph">
              <wp:posOffset>331470</wp:posOffset>
            </wp:positionV>
            <wp:extent cx="5070475" cy="4798695"/>
            <wp:effectExtent l="0" t="0" r="0" b="1905"/>
            <wp:wrapTopAndBottom/>
            <wp:docPr id="738360269" name="Picture 7383602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360269" name="Picture 73836026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0475" cy="4798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C65701" w14:textId="77777777" w:rsidR="004836FB" w:rsidRDefault="004836FB" w:rsidP="00D77EF4">
      <w:pPr>
        <w:jc w:val="both"/>
        <w:rPr>
          <w:b/>
          <w:bCs/>
        </w:rPr>
      </w:pPr>
    </w:p>
    <w:p w14:paraId="19A9A05A" w14:textId="22D538D1" w:rsidR="000556C7" w:rsidRDefault="00592BB0" w:rsidP="00D77EF4">
      <w:pPr>
        <w:jc w:val="both"/>
      </w:pPr>
      <w:r w:rsidRPr="005D78E5">
        <w:rPr>
          <w:b/>
          <w:bCs/>
        </w:rPr>
        <w:t xml:space="preserve">Supplementary Figure </w:t>
      </w:r>
      <w:r w:rsidR="003D2CF3">
        <w:rPr>
          <w:b/>
          <w:bCs/>
        </w:rPr>
        <w:t>3</w:t>
      </w:r>
      <w:r w:rsidRPr="005D78E5">
        <w:rPr>
          <w:b/>
          <w:bCs/>
        </w:rPr>
        <w:t>.</w:t>
      </w:r>
      <w:r>
        <w:t xml:space="preserve"> </w:t>
      </w:r>
      <w:r w:rsidR="00B92055">
        <w:rPr>
          <w:b/>
          <w:bCs/>
        </w:rPr>
        <w:t>Leave-one-chromosome-out and leave-one-cell type out</w:t>
      </w:r>
      <w:r w:rsidR="00A83285">
        <w:rPr>
          <w:b/>
          <w:bCs/>
        </w:rPr>
        <w:t xml:space="preserve"> assays</w:t>
      </w:r>
      <w:r w:rsidRPr="005D78E5">
        <w:rPr>
          <w:b/>
          <w:bCs/>
        </w:rPr>
        <w:t>.</w:t>
      </w:r>
      <w:r>
        <w:t xml:space="preserve"> </w:t>
      </w:r>
      <w:r w:rsidR="00A83285">
        <w:rPr>
          <w:b/>
          <w:bCs/>
        </w:rPr>
        <w:t>a</w:t>
      </w:r>
      <w:r w:rsidR="00A83285" w:rsidRPr="00A83285">
        <w:rPr>
          <w:b/>
          <w:bCs/>
        </w:rPr>
        <w:t xml:space="preserve">) </w:t>
      </w:r>
      <w:r w:rsidR="00BF7FF5">
        <w:t xml:space="preserve">Pearson </w:t>
      </w:r>
      <w:r w:rsidR="00BF7FF5" w:rsidRPr="00A86FA0">
        <w:rPr>
          <w:i/>
          <w:iCs/>
        </w:rPr>
        <w:t>r</w:t>
      </w:r>
      <w:r w:rsidR="00BF7FF5">
        <w:t xml:space="preserve"> between predicted and observed expression of genes on</w:t>
      </w:r>
      <w:r w:rsidR="00D7509D">
        <w:t xml:space="preserve"> chr1-22 in K562</w:t>
      </w:r>
      <w:r w:rsidR="00EB0704">
        <w:t xml:space="preserve">. In this leave-one-chromosome-out assay, </w:t>
      </w:r>
      <w:r w:rsidR="00C73C76">
        <w:t xml:space="preserve">each chromosome </w:t>
      </w:r>
      <w:r w:rsidR="00BC287C">
        <w:t xml:space="preserve">was excluded from </w:t>
      </w:r>
      <w:r w:rsidR="000115BD">
        <w:t xml:space="preserve">training </w:t>
      </w:r>
      <w:r w:rsidR="00C90C6E">
        <w:t xml:space="preserve">once, and the corresponding chromosome in K562 </w:t>
      </w:r>
      <w:r w:rsidR="00C73C76">
        <w:t xml:space="preserve">was </w:t>
      </w:r>
      <w:r w:rsidR="00C90C6E">
        <w:t>used</w:t>
      </w:r>
      <w:r w:rsidR="00C73C76">
        <w:t xml:space="preserve"> for test</w:t>
      </w:r>
      <w:r w:rsidR="001E456A">
        <w:t xml:space="preserve"> (Supplementary Table 2a)</w:t>
      </w:r>
      <w:r w:rsidR="00C90C6E">
        <w:t>.</w:t>
      </w:r>
      <w:r w:rsidR="00393EB3">
        <w:rPr>
          <w:b/>
          <w:bCs/>
        </w:rPr>
        <w:t xml:space="preserve"> </w:t>
      </w:r>
      <w:r w:rsidR="00A83285" w:rsidRPr="00A83285">
        <w:rPr>
          <w:b/>
          <w:bCs/>
        </w:rPr>
        <w:t>b)</w:t>
      </w:r>
      <w:r w:rsidR="00A83285">
        <w:t xml:space="preserve"> </w:t>
      </w:r>
      <w:r w:rsidR="00F55F29">
        <w:t xml:space="preserve">Pearson </w:t>
      </w:r>
      <w:r w:rsidR="00F55F29" w:rsidRPr="00A86FA0">
        <w:rPr>
          <w:i/>
          <w:iCs/>
        </w:rPr>
        <w:t>r</w:t>
      </w:r>
      <w:r w:rsidR="00F55F29">
        <w:t xml:space="preserve"> between predicted and observed expression</w:t>
      </w:r>
      <w:r w:rsidR="00AC44D3">
        <w:t xml:space="preserve"> of genes on chr8 and chr9</w:t>
      </w:r>
      <w:r w:rsidR="000556C7">
        <w:t xml:space="preserve"> in different cell types</w:t>
      </w:r>
      <w:r w:rsidR="009D0325">
        <w:t xml:space="preserve"> under different settings.</w:t>
      </w:r>
      <w:r w:rsidR="00CC6443">
        <w:t xml:space="preserve"> </w:t>
      </w:r>
      <w:r w:rsidR="000B5CE2">
        <w:t>Cross-cell type test</w:t>
      </w:r>
      <w:r w:rsidR="00CC6443">
        <w:t xml:space="preserve">: </w:t>
      </w:r>
      <w:r w:rsidR="00635F95">
        <w:t>as in the leave-one-cell type-out setting</w:t>
      </w:r>
      <w:r w:rsidR="00635F95">
        <w:t>,</w:t>
      </w:r>
      <w:r w:rsidR="00635F95">
        <w:t xml:space="preserve"> </w:t>
      </w:r>
      <w:r w:rsidR="00635F95">
        <w:t>a</w:t>
      </w:r>
      <w:r w:rsidR="004D3D47">
        <w:t xml:space="preserve">ll </w:t>
      </w:r>
      <w:r w:rsidR="00C00E63">
        <w:t>chromosomes</w:t>
      </w:r>
      <w:r w:rsidR="004D3D47">
        <w:t xml:space="preserve"> of </w:t>
      </w:r>
      <w:r w:rsidR="00F43CCE">
        <w:t>each</w:t>
      </w:r>
      <w:r w:rsidR="00CC6443">
        <w:t xml:space="preserve"> cell</w:t>
      </w:r>
      <w:r w:rsidR="007D0310">
        <w:t xml:space="preserve"> type </w:t>
      </w:r>
      <w:r w:rsidR="002927EF">
        <w:t>were</w:t>
      </w:r>
      <w:r w:rsidR="007D0310">
        <w:t xml:space="preserve"> h</w:t>
      </w:r>
      <w:r w:rsidR="003D58B6">
        <w:t>e</w:t>
      </w:r>
      <w:r w:rsidR="007D0310">
        <w:t>ld</w:t>
      </w:r>
      <w:r w:rsidR="006F3D94">
        <w:t xml:space="preserve"> </w:t>
      </w:r>
      <w:r w:rsidR="007D0310">
        <w:t xml:space="preserve">out </w:t>
      </w:r>
      <w:r w:rsidR="003D58B6">
        <w:t>for test</w:t>
      </w:r>
      <w:r w:rsidR="00F43CCE">
        <w:t xml:space="preserve"> once</w:t>
      </w:r>
      <w:r w:rsidR="00A37101">
        <w:t xml:space="preserve"> </w:t>
      </w:r>
      <w:r w:rsidR="007D0310">
        <w:t>(Supplementary Table 2</w:t>
      </w:r>
      <w:r w:rsidR="001E456A">
        <w:t>b</w:t>
      </w:r>
      <w:r w:rsidR="007D0310">
        <w:t xml:space="preserve">). </w:t>
      </w:r>
      <w:r w:rsidR="00507684">
        <w:t>In-cell type test</w:t>
      </w:r>
      <w:r w:rsidR="007D0310">
        <w:t xml:space="preserve">: The cell </w:t>
      </w:r>
      <w:r w:rsidR="00902FD3">
        <w:t xml:space="preserve">type </w:t>
      </w:r>
      <w:r w:rsidR="002927EF">
        <w:t>wa</w:t>
      </w:r>
      <w:r w:rsidR="007D0310">
        <w:t>s</w:t>
      </w:r>
      <w:r w:rsidR="003D58B6">
        <w:t xml:space="preserve"> used for modeling training, </w:t>
      </w:r>
      <w:r w:rsidR="00902FD3">
        <w:t>but</w:t>
      </w:r>
      <w:r w:rsidR="003D58B6">
        <w:t xml:space="preserve"> chr8-9 </w:t>
      </w:r>
      <w:r w:rsidR="002927EF">
        <w:t>were</w:t>
      </w:r>
      <w:r w:rsidR="003D58B6">
        <w:t xml:space="preserve"> held out </w:t>
      </w:r>
      <w:r w:rsidR="00507684">
        <w:t>for</w:t>
      </w:r>
      <w:r w:rsidR="003D58B6">
        <w:t xml:space="preserve"> test (Extended Data Table 1).</w:t>
      </w:r>
      <w:r w:rsidR="007D0310">
        <w:t xml:space="preserve"> </w:t>
      </w:r>
      <w:r w:rsidR="00DB05F7">
        <w:t xml:space="preserve">Each dot represents </w:t>
      </w:r>
      <w:r w:rsidR="00EC5B85">
        <w:t>one cell type.</w:t>
      </w:r>
      <w:r w:rsidR="009D0325">
        <w:t xml:space="preserve"> </w:t>
      </w:r>
      <w:r w:rsidR="00D77EF4" w:rsidRPr="001B4BD5">
        <w:t>P</w:t>
      </w:r>
      <w:r w:rsidR="00D77EF4">
        <w:t xml:space="preserve"> values were computed with the two-sided Mann–Whitney U test.</w:t>
      </w:r>
    </w:p>
    <w:sectPr w:rsidR="000556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BFA98" w14:textId="77777777" w:rsidR="00956BCC" w:rsidRDefault="00956BCC" w:rsidP="00A33C69">
      <w:pPr>
        <w:spacing w:after="0" w:line="240" w:lineRule="auto"/>
      </w:pPr>
      <w:r>
        <w:separator/>
      </w:r>
    </w:p>
  </w:endnote>
  <w:endnote w:type="continuationSeparator" w:id="0">
    <w:p w14:paraId="572DC57F" w14:textId="77777777" w:rsidR="00956BCC" w:rsidRDefault="00956BCC" w:rsidP="00A33C69">
      <w:pPr>
        <w:spacing w:after="0" w:line="240" w:lineRule="auto"/>
      </w:pPr>
      <w:r>
        <w:continuationSeparator/>
      </w:r>
    </w:p>
  </w:endnote>
  <w:endnote w:type="continuationNotice" w:id="1">
    <w:p w14:paraId="6C8A5017" w14:textId="77777777" w:rsidR="00956BCC" w:rsidRDefault="00956B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A351C" w14:textId="77777777" w:rsidR="00956BCC" w:rsidRDefault="00956BCC" w:rsidP="00A33C69">
      <w:pPr>
        <w:spacing w:after="0" w:line="240" w:lineRule="auto"/>
      </w:pPr>
      <w:r>
        <w:separator/>
      </w:r>
    </w:p>
  </w:footnote>
  <w:footnote w:type="continuationSeparator" w:id="0">
    <w:p w14:paraId="5A90FD80" w14:textId="77777777" w:rsidR="00956BCC" w:rsidRDefault="00956BCC" w:rsidP="00A33C69">
      <w:pPr>
        <w:spacing w:after="0" w:line="240" w:lineRule="auto"/>
      </w:pPr>
      <w:r>
        <w:continuationSeparator/>
      </w:r>
    </w:p>
  </w:footnote>
  <w:footnote w:type="continuationNotice" w:id="1">
    <w:p w14:paraId="24FEB511" w14:textId="77777777" w:rsidR="00956BCC" w:rsidRDefault="00956BC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14C70"/>
    <w:multiLevelType w:val="hybridMultilevel"/>
    <w:tmpl w:val="AA0E7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0873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8E5"/>
    <w:rsid w:val="000115BD"/>
    <w:rsid w:val="000556C7"/>
    <w:rsid w:val="000B5CE2"/>
    <w:rsid w:val="000E7AC4"/>
    <w:rsid w:val="001B4BD5"/>
    <w:rsid w:val="001C121F"/>
    <w:rsid w:val="001E456A"/>
    <w:rsid w:val="002927EF"/>
    <w:rsid w:val="0038614D"/>
    <w:rsid w:val="00393EB3"/>
    <w:rsid w:val="003D2CF3"/>
    <w:rsid w:val="003D58B6"/>
    <w:rsid w:val="004836FB"/>
    <w:rsid w:val="004D3D47"/>
    <w:rsid w:val="004E336A"/>
    <w:rsid w:val="00507684"/>
    <w:rsid w:val="00536166"/>
    <w:rsid w:val="005730F9"/>
    <w:rsid w:val="00592BB0"/>
    <w:rsid w:val="005A5C1E"/>
    <w:rsid w:val="005D78E5"/>
    <w:rsid w:val="006131B2"/>
    <w:rsid w:val="00635F95"/>
    <w:rsid w:val="006F3D94"/>
    <w:rsid w:val="00775E51"/>
    <w:rsid w:val="0079330B"/>
    <w:rsid w:val="007D0310"/>
    <w:rsid w:val="007F2948"/>
    <w:rsid w:val="007F57A3"/>
    <w:rsid w:val="00890B4E"/>
    <w:rsid w:val="008B4ABC"/>
    <w:rsid w:val="00902FD3"/>
    <w:rsid w:val="00956BCC"/>
    <w:rsid w:val="009D0325"/>
    <w:rsid w:val="00A33C69"/>
    <w:rsid w:val="00A37101"/>
    <w:rsid w:val="00A83285"/>
    <w:rsid w:val="00A86FA0"/>
    <w:rsid w:val="00AC44D3"/>
    <w:rsid w:val="00B02C67"/>
    <w:rsid w:val="00B1746B"/>
    <w:rsid w:val="00B92055"/>
    <w:rsid w:val="00BC287C"/>
    <w:rsid w:val="00BF7FF5"/>
    <w:rsid w:val="00C00E63"/>
    <w:rsid w:val="00C73C76"/>
    <w:rsid w:val="00C90C6E"/>
    <w:rsid w:val="00CA7930"/>
    <w:rsid w:val="00CC6443"/>
    <w:rsid w:val="00D33FE0"/>
    <w:rsid w:val="00D7509D"/>
    <w:rsid w:val="00D77EF4"/>
    <w:rsid w:val="00DB05F7"/>
    <w:rsid w:val="00DC6213"/>
    <w:rsid w:val="00EB0704"/>
    <w:rsid w:val="00EB795E"/>
    <w:rsid w:val="00EC5B85"/>
    <w:rsid w:val="00F03AE6"/>
    <w:rsid w:val="00F43CCE"/>
    <w:rsid w:val="00F5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946EE"/>
  <w15:chartTrackingRefBased/>
  <w15:docId w15:val="{F33EDC3D-CC4F-429E-A1E4-CE505DC79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78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78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8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8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78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78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78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78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78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8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78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8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8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78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8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8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8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8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78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78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8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78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78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78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78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78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8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8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78E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33C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C69"/>
  </w:style>
  <w:style w:type="paragraph" w:styleId="Footer">
    <w:name w:val="footer"/>
    <w:basedOn w:val="Normal"/>
    <w:link w:val="FooterChar"/>
    <w:uiPriority w:val="99"/>
    <w:unhideWhenUsed/>
    <w:rsid w:val="00A33C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7</TotalTime>
  <Pages>3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Deng</dc:creator>
  <cp:keywords/>
  <dc:description/>
  <cp:lastModifiedBy>Pan Deng</cp:lastModifiedBy>
  <cp:revision>54</cp:revision>
  <dcterms:created xsi:type="dcterms:W3CDTF">2023-08-06T23:15:00Z</dcterms:created>
  <dcterms:modified xsi:type="dcterms:W3CDTF">2023-08-24T03:03:00Z</dcterms:modified>
</cp:coreProperties>
</file>